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C48" w:rsidRPr="00E725D5" w:rsidRDefault="002C2C48" w:rsidP="002C2C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Pr="002C2C4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bookmarkStart w:id="0" w:name="_GoBack"/>
      <w:bookmarkEnd w:id="0"/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Rates of maternal death and severe morbidity by gestational weight gain and pre-pregnancy </w:t>
      </w: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besity class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, singleton births, Washington State, 2004-2013;</w:t>
      </w:r>
      <w:r w:rsidRPr="00E725D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No (rates per 10,000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19"/>
        <w:gridCol w:w="1225"/>
        <w:gridCol w:w="1225"/>
        <w:gridCol w:w="1225"/>
        <w:gridCol w:w="1226"/>
        <w:gridCol w:w="1226"/>
        <w:gridCol w:w="1226"/>
        <w:gridCol w:w="1226"/>
        <w:gridCol w:w="1226"/>
        <w:gridCol w:w="1226"/>
      </w:tblGrid>
      <w:tr w:rsidR="002C2C48" w:rsidRPr="00E725D5" w:rsidTr="00306110">
        <w:trPr>
          <w:tblHeader/>
        </w:trPr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  <w:gridSpan w:val="3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bese class 1</w:t>
            </w:r>
          </w:p>
        </w:tc>
        <w:tc>
          <w:tcPr>
            <w:tcW w:w="3678" w:type="dxa"/>
            <w:gridSpan w:val="3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bese class 2</w:t>
            </w:r>
          </w:p>
        </w:tc>
        <w:tc>
          <w:tcPr>
            <w:tcW w:w="3678" w:type="dxa"/>
            <w:gridSpan w:val="3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bese class 3</w:t>
            </w:r>
          </w:p>
        </w:tc>
      </w:tr>
      <w:tr w:rsidR="002C2C48" w:rsidRPr="00E725D5" w:rsidTr="00306110">
        <w:trPr>
          <w:tblHeader/>
        </w:trPr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 with transfusion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9.07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1.45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.62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.3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.5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64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2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62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.6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2.05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12.4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.0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.5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7.74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8.16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8.86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1.71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tetric embolism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87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1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95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77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7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7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2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72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niotic fluid embolism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3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1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71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5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clot embolism (VTE)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3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89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77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7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7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.2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72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embolism or DVT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73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23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7.64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4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.86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.37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.98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2.57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16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or CNS morbidity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.6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9.04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10.66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.3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.5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.7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9.78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7.8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.97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venous thrombosis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1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1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77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1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disorders in the puerperium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3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07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5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5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1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morbidity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78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.82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.15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4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4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.37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3.97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.48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3.59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arrest or failure or MI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87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01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95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7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5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7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7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5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73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artum cardiomyopathy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24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82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.5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72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lampsia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82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03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4.44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.0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7.97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.7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.17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.1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25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PPH with transfusion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39.16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33.15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 (37.47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8.88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5.4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35.0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0.7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0.95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4.43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PPH With coagulation defects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9.55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1.45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0.48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1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3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1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3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0.09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34.35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38.36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0.7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2.78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51.86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2.1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5.6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47.12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erperal Sepsis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4.36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7.72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32.5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3.5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7.46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46.86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3.7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4.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2.59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1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.02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6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77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.18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7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5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53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epatic failure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6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5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1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tetric shock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1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42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6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7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.1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1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1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.42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42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5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1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5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1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erine rupture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7.64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23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.62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6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.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.18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7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.3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44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s of anesthesia or obstetric interventions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8.62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9.29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21.31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6.2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4.8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8.65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9.55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5.1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9.9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entially lifesaving interventions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80.71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84.38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 (75.84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71.4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78.8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80.07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81.0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75.4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97.86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.25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64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.3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2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.5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.19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.98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.4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25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or blood products transfusion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64.47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69.91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 (58.08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52.4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67.3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60.51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58.66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9.24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69.77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ind w:left="1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(assisted ventilation)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73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.82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8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52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4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.38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.38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3.59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73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2.05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8.7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23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0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2.28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8.16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9.9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4.5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53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77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2C2C48" w:rsidRPr="00E725D5" w:rsidTr="00306110">
        <w:tc>
          <w:tcPr>
            <w:tcW w:w="1919" w:type="dxa"/>
            <w:vAlign w:val="bottom"/>
          </w:tcPr>
          <w:p w:rsidR="002C2C48" w:rsidRPr="00E725D5" w:rsidRDefault="002C2C4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e SMM</w:t>
            </w:r>
          </w:p>
        </w:tc>
        <w:tc>
          <w:tcPr>
            <w:tcW w:w="1225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156.64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 (173.58)</w:t>
            </w:r>
          </w:p>
        </w:tc>
        <w:tc>
          <w:tcPr>
            <w:tcW w:w="1225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 (169.08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153.71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171.86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 (188.34)</w:t>
            </w:r>
          </w:p>
        </w:tc>
        <w:tc>
          <w:tcPr>
            <w:tcW w:w="1226" w:type="dxa"/>
            <w:shd w:val="clear" w:color="auto" w:fill="E7E6E6" w:themeFill="background2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170.39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181.25)</w:t>
            </w:r>
          </w:p>
        </w:tc>
        <w:tc>
          <w:tcPr>
            <w:tcW w:w="1226" w:type="dxa"/>
            <w:vAlign w:val="bottom"/>
          </w:tcPr>
          <w:p w:rsidR="002C2C48" w:rsidRPr="00E725D5" w:rsidRDefault="002C2C48" w:rsidP="003061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 (226.53)</w:t>
            </w:r>
          </w:p>
        </w:tc>
      </w:tr>
    </w:tbl>
    <w:p w:rsidR="00336B9A" w:rsidRDefault="002C2C48">
      <w:r w:rsidRPr="00E725D5">
        <w:rPr>
          <w:rFonts w:ascii="Times New Roman" w:hAnsi="Times New Roman" w:cs="Times New Roman"/>
          <w:color w:val="000000"/>
          <w:sz w:val="20"/>
          <w:szCs w:val="20"/>
        </w:rPr>
        <w:t>Abbreviation: O-GWG, optimal gestational weight gain; L-GWG low gestational weight gain; E-GWG, excess gestational weight gai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APH, antepartum hemorrhage; VTE, v</w:t>
      </w:r>
      <w:r w:rsidRPr="001407FF">
        <w:rPr>
          <w:rFonts w:ascii="Times New Roman" w:hAnsi="Times New Roman" w:cs="Times New Roman"/>
          <w:sz w:val="20"/>
          <w:szCs w:val="20"/>
          <w:lang w:val="en-US"/>
        </w:rPr>
        <w:t xml:space="preserve">enous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1407FF">
        <w:rPr>
          <w:rFonts w:ascii="Times New Roman" w:hAnsi="Times New Roman" w:cs="Times New Roman"/>
          <w:sz w:val="20"/>
          <w:szCs w:val="20"/>
          <w:lang w:val="en-US"/>
        </w:rPr>
        <w:t>hromboembolis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VT, Deep vein thrombosis; MI, myocardial infarction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PH, postpartum hemorrhage; 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DI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disseminated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ntravascular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oagulation; ICU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 Intensive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are </w:t>
      </w:r>
      <w:r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nit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 SM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severe maternal morbidity.</w:t>
      </w:r>
    </w:p>
    <w:sectPr w:rsidR="00336B9A" w:rsidSect="002C2C48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0B89" w:rsidRDefault="00590B89" w:rsidP="002C2C48">
      <w:pPr>
        <w:spacing w:after="0" w:line="240" w:lineRule="auto"/>
      </w:pPr>
      <w:r>
        <w:separator/>
      </w:r>
    </w:p>
  </w:endnote>
  <w:endnote w:type="continuationSeparator" w:id="0">
    <w:p w:rsidR="00590B89" w:rsidRDefault="00590B89" w:rsidP="002C2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6380282"/>
      <w:docPartObj>
        <w:docPartGallery w:val="Page Numbers (Bottom of Page)"/>
        <w:docPartUnique/>
      </w:docPartObj>
    </w:sdtPr>
    <w:sdtContent>
      <w:p w:rsidR="002C2C48" w:rsidRDefault="002C2C4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C2C48">
          <w:rPr>
            <w:noProof/>
            <w:lang w:val="fr-FR"/>
          </w:rPr>
          <w:t>1</w:t>
        </w:r>
        <w:r>
          <w:fldChar w:fldCharType="end"/>
        </w:r>
      </w:p>
    </w:sdtContent>
  </w:sdt>
  <w:p w:rsidR="002C2C48" w:rsidRDefault="002C2C4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0B89" w:rsidRDefault="00590B89" w:rsidP="002C2C48">
      <w:pPr>
        <w:spacing w:after="0" w:line="240" w:lineRule="auto"/>
      </w:pPr>
      <w:r>
        <w:separator/>
      </w:r>
    </w:p>
  </w:footnote>
  <w:footnote w:type="continuationSeparator" w:id="0">
    <w:p w:rsidR="00590B89" w:rsidRDefault="00590B89" w:rsidP="002C2C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C48"/>
    <w:rsid w:val="00000B53"/>
    <w:rsid w:val="000045A9"/>
    <w:rsid w:val="00016C4C"/>
    <w:rsid w:val="00022AFC"/>
    <w:rsid w:val="000230DD"/>
    <w:rsid w:val="00035255"/>
    <w:rsid w:val="00040524"/>
    <w:rsid w:val="00066969"/>
    <w:rsid w:val="00072C84"/>
    <w:rsid w:val="000818AB"/>
    <w:rsid w:val="000C09CC"/>
    <w:rsid w:val="000D0BE0"/>
    <w:rsid w:val="000D196E"/>
    <w:rsid w:val="000F4696"/>
    <w:rsid w:val="00111EAB"/>
    <w:rsid w:val="0011479C"/>
    <w:rsid w:val="00116DB9"/>
    <w:rsid w:val="0014389F"/>
    <w:rsid w:val="001656C8"/>
    <w:rsid w:val="0017044D"/>
    <w:rsid w:val="001760AF"/>
    <w:rsid w:val="00186E46"/>
    <w:rsid w:val="0019185B"/>
    <w:rsid w:val="001B1B4F"/>
    <w:rsid w:val="001F39A0"/>
    <w:rsid w:val="00203D64"/>
    <w:rsid w:val="00211276"/>
    <w:rsid w:val="002141F0"/>
    <w:rsid w:val="00261C03"/>
    <w:rsid w:val="00265795"/>
    <w:rsid w:val="002722A4"/>
    <w:rsid w:val="00282556"/>
    <w:rsid w:val="0028557B"/>
    <w:rsid w:val="0028641F"/>
    <w:rsid w:val="00291F4D"/>
    <w:rsid w:val="002B3230"/>
    <w:rsid w:val="002C281C"/>
    <w:rsid w:val="002C2C48"/>
    <w:rsid w:val="00303A97"/>
    <w:rsid w:val="00320327"/>
    <w:rsid w:val="00323F84"/>
    <w:rsid w:val="00336B9A"/>
    <w:rsid w:val="0035035F"/>
    <w:rsid w:val="003A3F42"/>
    <w:rsid w:val="003D0B0A"/>
    <w:rsid w:val="003D1E9C"/>
    <w:rsid w:val="003D4422"/>
    <w:rsid w:val="003D5FA4"/>
    <w:rsid w:val="003E238D"/>
    <w:rsid w:val="00423745"/>
    <w:rsid w:val="00432CA7"/>
    <w:rsid w:val="00452759"/>
    <w:rsid w:val="00452C62"/>
    <w:rsid w:val="00454BFA"/>
    <w:rsid w:val="0046631D"/>
    <w:rsid w:val="004909C7"/>
    <w:rsid w:val="00492F4A"/>
    <w:rsid w:val="004A2AD6"/>
    <w:rsid w:val="004D3A0B"/>
    <w:rsid w:val="004E0542"/>
    <w:rsid w:val="004E57D0"/>
    <w:rsid w:val="004F5673"/>
    <w:rsid w:val="00502C0C"/>
    <w:rsid w:val="00520177"/>
    <w:rsid w:val="005602F3"/>
    <w:rsid w:val="00565F52"/>
    <w:rsid w:val="005662B5"/>
    <w:rsid w:val="00590240"/>
    <w:rsid w:val="00590B89"/>
    <w:rsid w:val="005A21F1"/>
    <w:rsid w:val="005A76DF"/>
    <w:rsid w:val="005C1ED0"/>
    <w:rsid w:val="005F5EFD"/>
    <w:rsid w:val="00615CFB"/>
    <w:rsid w:val="00626711"/>
    <w:rsid w:val="0064630D"/>
    <w:rsid w:val="00655D31"/>
    <w:rsid w:val="00664936"/>
    <w:rsid w:val="006914B3"/>
    <w:rsid w:val="006B0850"/>
    <w:rsid w:val="006B7451"/>
    <w:rsid w:val="00707A83"/>
    <w:rsid w:val="00725D08"/>
    <w:rsid w:val="0072691E"/>
    <w:rsid w:val="0073172D"/>
    <w:rsid w:val="00735D17"/>
    <w:rsid w:val="0073623F"/>
    <w:rsid w:val="00737CCD"/>
    <w:rsid w:val="00742114"/>
    <w:rsid w:val="00756669"/>
    <w:rsid w:val="0079762E"/>
    <w:rsid w:val="007D60E5"/>
    <w:rsid w:val="007E5200"/>
    <w:rsid w:val="007E74BA"/>
    <w:rsid w:val="00802D57"/>
    <w:rsid w:val="0082004A"/>
    <w:rsid w:val="0083437C"/>
    <w:rsid w:val="008520A7"/>
    <w:rsid w:val="008619DD"/>
    <w:rsid w:val="00867A91"/>
    <w:rsid w:val="00870CD4"/>
    <w:rsid w:val="00871F93"/>
    <w:rsid w:val="00894A1E"/>
    <w:rsid w:val="008A04CA"/>
    <w:rsid w:val="008A101D"/>
    <w:rsid w:val="008A71FC"/>
    <w:rsid w:val="008B7969"/>
    <w:rsid w:val="00913E2D"/>
    <w:rsid w:val="0092171A"/>
    <w:rsid w:val="009379F8"/>
    <w:rsid w:val="00942F93"/>
    <w:rsid w:val="009604B5"/>
    <w:rsid w:val="00984DB9"/>
    <w:rsid w:val="00997FDB"/>
    <w:rsid w:val="009A4BD7"/>
    <w:rsid w:val="009B3365"/>
    <w:rsid w:val="009B7EC1"/>
    <w:rsid w:val="009D0747"/>
    <w:rsid w:val="009F6049"/>
    <w:rsid w:val="00A01CED"/>
    <w:rsid w:val="00A3242F"/>
    <w:rsid w:val="00A4254D"/>
    <w:rsid w:val="00A47D36"/>
    <w:rsid w:val="00A83EA2"/>
    <w:rsid w:val="00A85E23"/>
    <w:rsid w:val="00A91733"/>
    <w:rsid w:val="00A9367B"/>
    <w:rsid w:val="00A94344"/>
    <w:rsid w:val="00B32B8E"/>
    <w:rsid w:val="00B558BA"/>
    <w:rsid w:val="00B650CF"/>
    <w:rsid w:val="00B702CB"/>
    <w:rsid w:val="00B71A1B"/>
    <w:rsid w:val="00B805D1"/>
    <w:rsid w:val="00BA5ECE"/>
    <w:rsid w:val="00BC28AF"/>
    <w:rsid w:val="00BE28B6"/>
    <w:rsid w:val="00C02D30"/>
    <w:rsid w:val="00C071BC"/>
    <w:rsid w:val="00C1591D"/>
    <w:rsid w:val="00C7120C"/>
    <w:rsid w:val="00CD3BFC"/>
    <w:rsid w:val="00CE2F56"/>
    <w:rsid w:val="00CF3E0B"/>
    <w:rsid w:val="00D11B1F"/>
    <w:rsid w:val="00D37A43"/>
    <w:rsid w:val="00D42F21"/>
    <w:rsid w:val="00D46C87"/>
    <w:rsid w:val="00D56CC6"/>
    <w:rsid w:val="00D72B23"/>
    <w:rsid w:val="00D74B67"/>
    <w:rsid w:val="00DA7F1B"/>
    <w:rsid w:val="00DE4E27"/>
    <w:rsid w:val="00DF1E5E"/>
    <w:rsid w:val="00E352AB"/>
    <w:rsid w:val="00E466AE"/>
    <w:rsid w:val="00E70078"/>
    <w:rsid w:val="00E7046C"/>
    <w:rsid w:val="00E721D0"/>
    <w:rsid w:val="00E95676"/>
    <w:rsid w:val="00EA3ACE"/>
    <w:rsid w:val="00EB4337"/>
    <w:rsid w:val="00EF0818"/>
    <w:rsid w:val="00F51E64"/>
    <w:rsid w:val="00F559CD"/>
    <w:rsid w:val="00F66E34"/>
    <w:rsid w:val="00F733D2"/>
    <w:rsid w:val="00F75529"/>
    <w:rsid w:val="00F76415"/>
    <w:rsid w:val="00F85CAB"/>
    <w:rsid w:val="00F95E48"/>
    <w:rsid w:val="00FB5A69"/>
    <w:rsid w:val="00FB71F7"/>
    <w:rsid w:val="00FC5780"/>
    <w:rsid w:val="00FE3C55"/>
    <w:rsid w:val="00FF22AC"/>
    <w:rsid w:val="00FF3A09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6BAD76B4-EB3C-4261-925E-037DC2142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C48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C2C4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C2C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2C48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2C2C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C2C48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1</Words>
  <Characters>3361</Characters>
  <Application>Microsoft Office Word</Application>
  <DocSecurity>0</DocSecurity>
  <Lines>28</Lines>
  <Paragraphs>7</Paragraphs>
  <ScaleCrop>false</ScaleCrop>
  <Company>INSPQ</Company>
  <LinksUpToDate>false</LinksUpToDate>
  <CharactersWithSpaces>3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Vivian Ukah</dc:creator>
  <cp:keywords/>
  <dc:description/>
  <cp:lastModifiedBy>Ugochinyere Vivian Ukah</cp:lastModifiedBy>
  <cp:revision>1</cp:revision>
  <dcterms:created xsi:type="dcterms:W3CDTF">2019-11-21T19:39:00Z</dcterms:created>
  <dcterms:modified xsi:type="dcterms:W3CDTF">2019-11-21T19:40:00Z</dcterms:modified>
</cp:coreProperties>
</file>